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37" w:type="dxa"/>
        <w:tblInd w:w="108" w:type="dxa"/>
        <w:tblLook w:val="04A0" w:firstRow="1" w:lastRow="0" w:firstColumn="1" w:lastColumn="0" w:noHBand="0" w:noVBand="1"/>
      </w:tblPr>
      <w:tblGrid>
        <w:gridCol w:w="1327"/>
        <w:gridCol w:w="1710"/>
        <w:gridCol w:w="4410"/>
        <w:gridCol w:w="2790"/>
      </w:tblGrid>
      <w:tr w:rsidR="00482E5D" w:rsidRPr="002B2108" w:rsidTr="00482E5D">
        <w:trPr>
          <w:trHeight w:val="312"/>
        </w:trPr>
        <w:tc>
          <w:tcPr>
            <w:tcW w:w="13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tatistical method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pendent package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faults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References</w:t>
            </w:r>
          </w:p>
        </w:tc>
      </w:tr>
      <w:tr w:rsidR="00482E5D" w:rsidRPr="002B2108" w:rsidTr="00482E5D">
        <w:trPr>
          <w:trHeight w:val="624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bookmarkStart w:id="0" w:name="_GoBack"/>
            <w:bookmarkEnd w:id="0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S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arth</w:t>
            </w:r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degree of interaction (Friedman's mi) = 2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borrow</w:t>
            </w:r>
            <w:proofErr w:type="spellEnd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</w:t>
            </w:r>
          </w:p>
        </w:tc>
      </w:tr>
      <w:tr w:rsidR="00482E5D" w:rsidRPr="002B2108" w:rsidTr="00482E5D">
        <w:trPr>
          <w:trHeight w:val="624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EN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smo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  <w:r w:rsidR="00482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jmans</w:t>
            </w:r>
            <w:proofErr w:type="spellEnd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16)</w:t>
            </w:r>
          </w:p>
        </w:tc>
      </w:tr>
      <w:tr w:rsidR="00482E5D" w:rsidRPr="002B2108" w:rsidTr="00482E5D">
        <w:trPr>
          <w:trHeight w:val="864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T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part</w:t>
            </w:r>
            <w:proofErr w:type="spellEnd"/>
          </w:p>
        </w:tc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B2108" w:rsidRPr="002B2108" w:rsidRDefault="002B2108" w:rsidP="002B210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 number of observations in any terminal node = 1</w:t>
            </w:r>
          </w:p>
          <w:p w:rsidR="002B2108" w:rsidRPr="002B2108" w:rsidRDefault="002B2108" w:rsidP="002B2108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cross-validations = 3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neau</w:t>
            </w:r>
            <w:proofErr w:type="spellEnd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 (2015)</w:t>
            </w:r>
          </w:p>
        </w:tc>
      </w:tr>
      <w:tr w:rsidR="00482E5D" w:rsidRPr="002B2108" w:rsidTr="00482E5D">
        <w:trPr>
          <w:trHeight w:val="2808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m</w:t>
            </w:r>
            <w:proofErr w:type="spellEnd"/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number of trees to fit = 2500</w:t>
            </w:r>
          </w:p>
          <w:p w:rsidR="002B2108" w:rsidRPr="002B2108" w:rsidRDefault="002B2108" w:rsidP="002B21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nimum number of observations in the trees terminal nodes = 1 </w:t>
            </w:r>
          </w:p>
          <w:p w:rsidR="002B2108" w:rsidRPr="002B2108" w:rsidRDefault="002B2108" w:rsidP="002B21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cross-validations = 3 </w:t>
            </w:r>
          </w:p>
          <w:p w:rsidR="002B2108" w:rsidRPr="002B2108" w:rsidRDefault="002B2108" w:rsidP="002B2108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umber of cross-validation folds to perform = 1e-03, if </w:t>
            </w:r>
            <w:proofErr w:type="spellStart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v.folds</w:t>
            </w:r>
            <w:proofErr w:type="spellEnd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&gt; 1 then </w:t>
            </w:r>
            <w:proofErr w:type="spellStart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bm</w:t>
            </w:r>
            <w:proofErr w:type="spellEnd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in addition to the usual fit, will perform a cross-validation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dgeway (2015)</w:t>
            </w:r>
          </w:p>
        </w:tc>
      </w:tr>
      <w:tr w:rsidR="00482E5D" w:rsidRPr="002B2108" w:rsidTr="00482E5D">
        <w:trPr>
          <w:trHeight w:val="624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N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net</w:t>
            </w:r>
            <w:proofErr w:type="spellEnd"/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B2108" w:rsidRPr="002B2108" w:rsidRDefault="002B2108" w:rsidP="002B210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ximum number of iterations = 500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nables</w:t>
            </w:r>
            <w:proofErr w:type="spellEnd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Ripley (2002)</w:t>
            </w:r>
          </w:p>
        </w:tc>
      </w:tr>
      <w:tr w:rsidR="00482E5D" w:rsidRPr="002B2108" w:rsidTr="00482E5D">
        <w:trPr>
          <w:trHeight w:val="624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F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ndomforest</w:t>
            </w:r>
            <w:proofErr w:type="spellEnd"/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B2108" w:rsidRPr="002B2108" w:rsidRDefault="002B2108" w:rsidP="002B210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mber of trees = 2500</w:t>
            </w:r>
          </w:p>
          <w:p w:rsidR="002B2108" w:rsidRPr="002B2108" w:rsidRDefault="002B2108" w:rsidP="002B2108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nimum size of terminal nodes = 1</w:t>
            </w:r>
          </w:p>
        </w:tc>
        <w:tc>
          <w:tcPr>
            <w:tcW w:w="27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aw</w:t>
            </w:r>
            <w:proofErr w:type="spellEnd"/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Wiener (2002)</w:t>
            </w:r>
          </w:p>
        </w:tc>
      </w:tr>
      <w:tr w:rsidR="00482E5D" w:rsidRPr="002B2108" w:rsidTr="00482E5D">
        <w:trPr>
          <w:trHeight w:val="624"/>
        </w:trPr>
        <w:tc>
          <w:tcPr>
            <w:tcW w:w="13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VM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1071</w:t>
            </w:r>
          </w:p>
        </w:tc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Default="00482E5D" w:rsidP="00482E5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silon parameter in the insensitive loss functio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=</w:t>
            </w:r>
            <w:r w:rsidRPr="00482E5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e-08.</w:t>
            </w:r>
          </w:p>
          <w:p w:rsidR="00482E5D" w:rsidRPr="00482E5D" w:rsidRDefault="00482E5D" w:rsidP="00482E5D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82E5D">
              <w:rPr>
                <w:rFonts w:ascii="Times New Roman" w:hAnsi="Times New Roman" w:cs="Times New Roman"/>
                <w:sz w:val="24"/>
                <w:szCs w:val="24"/>
              </w:rPr>
              <w:t>If an integer value k&gt;</w:t>
            </w:r>
            <w:proofErr w:type="gramStart"/>
            <w:r w:rsidRPr="00482E5D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proofErr w:type="gramEnd"/>
            <w:r w:rsidRPr="00482E5D">
              <w:rPr>
                <w:rFonts w:ascii="Times New Roman" w:hAnsi="Times New Roman" w:cs="Times New Roman"/>
                <w:sz w:val="24"/>
                <w:szCs w:val="24"/>
              </w:rPr>
              <w:t xml:space="preserve"> is specified, a k-fold cross-validation on the training data is performed to assess the quality of the model: the accuracy rate for classification and the Mean Squared Error for regression. By default, set to 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B2108" w:rsidRPr="002B2108" w:rsidRDefault="002B2108" w:rsidP="002B210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B210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yer et al. (2015)</w:t>
            </w:r>
          </w:p>
        </w:tc>
      </w:tr>
    </w:tbl>
    <w:p w:rsidR="00F01751" w:rsidRDefault="00F01751" w:rsidP="00F01751"/>
    <w:sectPr w:rsidR="00F0175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D916C1D"/>
    <w:multiLevelType w:val="hybridMultilevel"/>
    <w:tmpl w:val="7C3A248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20465419"/>
    <w:multiLevelType w:val="hybridMultilevel"/>
    <w:tmpl w:val="2A5A0F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6B2439C"/>
    <w:multiLevelType w:val="hybridMultilevel"/>
    <w:tmpl w:val="F9560B8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CC42042"/>
    <w:multiLevelType w:val="hybridMultilevel"/>
    <w:tmpl w:val="8D2A16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2B34886"/>
    <w:multiLevelType w:val="hybridMultilevel"/>
    <w:tmpl w:val="09DA3C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D45474"/>
    <w:multiLevelType w:val="hybridMultilevel"/>
    <w:tmpl w:val="7B1EC08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3"/>
  </w:num>
  <w:num w:numId="3">
    <w:abstractNumId w:val="0"/>
  </w:num>
  <w:num w:numId="4">
    <w:abstractNumId w:val="2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2108"/>
    <w:rsid w:val="002B2108"/>
    <w:rsid w:val="00482E5D"/>
    <w:rsid w:val="00560141"/>
    <w:rsid w:val="00B75809"/>
    <w:rsid w:val="00DD0B95"/>
    <w:rsid w:val="00F01751"/>
    <w:rsid w:val="00F32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746519"/>
  <w15:chartTrackingRefBased/>
  <w15:docId w15:val="{82021493-EC51-4F5E-958E-E3B401536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B210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101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3</Words>
  <Characters>93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SIL</Company>
  <LinksUpToDate>false</LinksUpToDate>
  <CharactersWithSpaces>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Overly</dc:creator>
  <cp:keywords/>
  <dc:description/>
  <cp:lastModifiedBy>Katherine Overly</cp:lastModifiedBy>
  <cp:revision>4</cp:revision>
  <dcterms:created xsi:type="dcterms:W3CDTF">2023-08-31T03:43:00Z</dcterms:created>
  <dcterms:modified xsi:type="dcterms:W3CDTF">2023-09-06T01:21:00Z</dcterms:modified>
</cp:coreProperties>
</file>